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A957C" w14:textId="0AA2BC65" w:rsidR="003100F0" w:rsidRDefault="003100F0">
      <w:pPr>
        <w:rPr>
          <w:rFonts w:ascii="Times New Roman" w:hAnsi="Times New Roman" w:cs="Times New Roman"/>
          <w:szCs w:val="21"/>
        </w:rPr>
      </w:pPr>
      <w:r w:rsidRPr="003100F0">
        <w:rPr>
          <w:rFonts w:ascii="Times New Roman" w:hAnsi="Times New Roman" w:cs="Times New Roman"/>
          <w:szCs w:val="21"/>
        </w:rPr>
        <w:t>Additional file 1</w:t>
      </w:r>
    </w:p>
    <w:p w14:paraId="65BFE629" w14:textId="77777777" w:rsidR="003100F0" w:rsidRDefault="003100F0">
      <w:pPr>
        <w:rPr>
          <w:rFonts w:ascii="Times New Roman" w:hAnsi="Times New Roman" w:cs="Times New Roman"/>
          <w:szCs w:val="21"/>
        </w:rPr>
      </w:pPr>
    </w:p>
    <w:p w14:paraId="7A22C56F" w14:textId="4189DAD7" w:rsidR="006F2F3C" w:rsidRPr="00E96E5D" w:rsidRDefault="006F2F3C">
      <w:pPr>
        <w:rPr>
          <w:rFonts w:ascii="Times New Roman" w:hAnsi="Times New Roman" w:cs="Times New Roman"/>
          <w:szCs w:val="21"/>
        </w:rPr>
      </w:pPr>
      <w:bookmarkStart w:id="0" w:name="_Hlk18508504"/>
      <w:r w:rsidRPr="00E96E5D">
        <w:rPr>
          <w:rFonts w:ascii="Times New Roman" w:hAnsi="Times New Roman" w:cs="Times New Roman"/>
          <w:szCs w:val="21"/>
        </w:rPr>
        <w:t xml:space="preserve">Table </w:t>
      </w:r>
      <w:r w:rsidR="00930A90" w:rsidRPr="00E96E5D">
        <w:rPr>
          <w:rFonts w:ascii="Times New Roman" w:hAnsi="Times New Roman" w:cs="Times New Roman"/>
          <w:szCs w:val="21"/>
        </w:rPr>
        <w:t>S</w:t>
      </w:r>
      <w:r w:rsidR="00DB1BB3" w:rsidRPr="00E96E5D">
        <w:rPr>
          <w:rFonts w:ascii="Times New Roman" w:hAnsi="Times New Roman" w:cs="Times New Roman"/>
          <w:szCs w:val="21"/>
        </w:rPr>
        <w:t>1</w:t>
      </w:r>
      <w:r w:rsidRPr="00E96E5D">
        <w:rPr>
          <w:rFonts w:ascii="Times New Roman" w:hAnsi="Times New Roman" w:cs="Times New Roman"/>
          <w:szCs w:val="21"/>
        </w:rPr>
        <w:t xml:space="preserve">: </w:t>
      </w:r>
      <w:r w:rsidR="00DF2E77" w:rsidRPr="00E96E5D">
        <w:rPr>
          <w:rFonts w:ascii="Times New Roman" w:hAnsi="Times New Roman" w:cs="Times New Roman"/>
          <w:szCs w:val="21"/>
        </w:rPr>
        <w:t>Multivariable analysis</w:t>
      </w:r>
      <w:r w:rsidR="00F5448A" w:rsidRPr="00E96E5D">
        <w:rPr>
          <w:rFonts w:ascii="Times New Roman" w:hAnsi="Times New Roman" w:cs="Times New Roman"/>
          <w:szCs w:val="21"/>
        </w:rPr>
        <w:t xml:space="preserve"> including pathogens</w:t>
      </w:r>
    </w:p>
    <w:tbl>
      <w:tblPr>
        <w:tblStyle w:val="a3"/>
        <w:tblW w:w="4988" w:type="pct"/>
        <w:tblLayout w:type="fixed"/>
        <w:tblLook w:val="04A0" w:firstRow="1" w:lastRow="0" w:firstColumn="1" w:lastColumn="0" w:noHBand="0" w:noVBand="1"/>
      </w:tblPr>
      <w:tblGrid>
        <w:gridCol w:w="3163"/>
        <w:gridCol w:w="4863"/>
        <w:gridCol w:w="1806"/>
        <w:gridCol w:w="942"/>
      </w:tblGrid>
      <w:tr w:rsidR="00DF2E77" w:rsidRPr="00E96E5D" w14:paraId="78870AC7" w14:textId="77777777" w:rsidTr="00BC1EB8">
        <w:trPr>
          <w:trHeight w:val="265"/>
        </w:trPr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22FD2511" w14:textId="77777777" w:rsidR="00DF2E77" w:rsidRPr="00E96E5D" w:rsidRDefault="00DF2E77" w:rsidP="005F5D99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3CCD3" w14:textId="77777777" w:rsidR="00DF2E77" w:rsidRPr="00E96E5D" w:rsidRDefault="00DF2E77" w:rsidP="005F5D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74D21" w14:textId="77777777" w:rsidR="00BC1EB8" w:rsidRPr="00E96E5D" w:rsidRDefault="00DF2E77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Odds ratio</w:t>
            </w:r>
          </w:p>
          <w:p w14:paraId="01AA11E3" w14:textId="56200B88" w:rsidR="00DF2E77" w:rsidRPr="00E96E5D" w:rsidRDefault="00757190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F2E77" w:rsidRPr="00E96E5D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CF319" w14:textId="77777777" w:rsidR="00DF2E77" w:rsidRPr="00E96E5D" w:rsidRDefault="00DF2E77" w:rsidP="005229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57190" w:rsidRPr="00E96E5D" w14:paraId="56853143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FB5740B" w14:textId="77777777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Age at admission — per year</w:t>
            </w:r>
          </w:p>
        </w:tc>
        <w:tc>
          <w:tcPr>
            <w:tcW w:w="2257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F31BEA9" w14:textId="77777777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26C2C31" w14:textId="16032965" w:rsidR="00757190" w:rsidRPr="00E96E5D" w:rsidRDefault="00B31AEF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9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9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97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1.01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AE822A1" w14:textId="740B1A91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2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57190" w:rsidRPr="00E96E5D" w14:paraId="2ADE668F" w14:textId="77777777" w:rsidTr="00BC1EB8">
        <w:trPr>
          <w:trHeight w:val="375"/>
        </w:trPr>
        <w:tc>
          <w:tcPr>
            <w:tcW w:w="146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4EBFA8B6" w14:textId="77777777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Male gender</w:t>
            </w:r>
          </w:p>
        </w:tc>
        <w:tc>
          <w:tcPr>
            <w:tcW w:w="225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9B83200" w14:textId="43AA0D0A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83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A62E259" w14:textId="4E602801" w:rsidR="00757190" w:rsidRPr="00E96E5D" w:rsidRDefault="00B31AEF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30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69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2.45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E923A96" w14:textId="0A88BD7C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E968CB" w:rsidRPr="00E96E5D" w14:paraId="0324BDE0" w14:textId="77777777" w:rsidTr="00BC1EB8">
        <w:trPr>
          <w:trHeight w:val="375"/>
        </w:trPr>
        <w:tc>
          <w:tcPr>
            <w:tcW w:w="1468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5DC0E6" w14:textId="77777777" w:rsidR="00E968CB" w:rsidRPr="00E96E5D" w:rsidRDefault="00E968CB" w:rsidP="00E968CB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Admission source</w:t>
            </w:r>
          </w:p>
        </w:tc>
        <w:tc>
          <w:tcPr>
            <w:tcW w:w="2257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BBE245A" w14:textId="7091ACB8" w:rsidR="00E968CB" w:rsidRPr="00E96E5D" w:rsidRDefault="00757190" w:rsidP="00E968CB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Hospital ward</w:t>
            </w:r>
            <w:r w:rsidR="00A41E61" w:rsidRPr="00E96E5D">
              <w:rPr>
                <w:rFonts w:ascii="Times New Roman" w:hAnsi="Times New Roman" w:cs="Times New Roman"/>
                <w:szCs w:val="21"/>
              </w:rPr>
              <w:t>s</w:t>
            </w:r>
            <w:r w:rsidRPr="00E96E5D">
              <w:rPr>
                <w:rFonts w:ascii="Times New Roman" w:hAnsi="Times New Roman" w:cs="Times New Roman"/>
                <w:szCs w:val="21"/>
              </w:rPr>
              <w:t xml:space="preserve"> and transfer</w:t>
            </w:r>
          </w:p>
        </w:tc>
        <w:tc>
          <w:tcPr>
            <w:tcW w:w="838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8560A5" w14:textId="625F3C57" w:rsidR="00E968CB" w:rsidRPr="00E96E5D" w:rsidRDefault="005F1740" w:rsidP="00B26A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D96C83" w14:textId="1A911C44" w:rsidR="00E968CB" w:rsidRPr="00E96E5D" w:rsidRDefault="00E968CB" w:rsidP="00EA1F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7190" w:rsidRPr="00E96E5D" w14:paraId="7836864A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98C3" w14:textId="77777777" w:rsidR="00757190" w:rsidRPr="00E96E5D" w:rsidRDefault="00757190" w:rsidP="007571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2331" w14:textId="1215799B" w:rsidR="00757190" w:rsidRPr="00E96E5D" w:rsidRDefault="00757190" w:rsidP="0075719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Emergency departmen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9EB09" w14:textId="3B08EDBF" w:rsidR="00757190" w:rsidRPr="00E96E5D" w:rsidRDefault="00B31AEF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92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1.06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3.48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AA91D" w14:textId="6D0B293F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757190" w:rsidRPr="00E96E5D" w14:paraId="205B608E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36E41D2" w14:textId="77777777" w:rsidR="00757190" w:rsidRPr="00E96E5D" w:rsidRDefault="00757190" w:rsidP="007571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7DFCC23" w14:textId="77AA1E0B" w:rsidR="00757190" w:rsidRPr="00E96E5D" w:rsidRDefault="00757190" w:rsidP="0075719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I</w:t>
            </w:r>
            <w:r w:rsidR="00D924F3" w:rsidRPr="00E96E5D">
              <w:rPr>
                <w:rFonts w:ascii="Times New Roman" w:hAnsi="Times New Roman" w:cs="Times New Roman"/>
                <w:szCs w:val="21"/>
              </w:rPr>
              <w:t>ntensive care unit</w:t>
            </w:r>
          </w:p>
        </w:tc>
        <w:tc>
          <w:tcPr>
            <w:tcW w:w="83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3FA7330E" w14:textId="62E14638" w:rsidR="00757190" w:rsidRPr="00E96E5D" w:rsidRDefault="00B31AEF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91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2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4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3.51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0C5E7FD9" w14:textId="2B49DF05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757190" w:rsidRPr="00E96E5D" w14:paraId="6F449B69" w14:textId="77777777" w:rsidTr="00BC1EB8">
        <w:trPr>
          <w:trHeight w:val="375"/>
        </w:trPr>
        <w:tc>
          <w:tcPr>
            <w:tcW w:w="146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3394FD96" w14:textId="60BC593B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B</w:t>
            </w:r>
            <w:r w:rsidR="00D924F3" w:rsidRPr="00E96E5D">
              <w:rPr>
                <w:rFonts w:ascii="Times New Roman" w:hAnsi="Times New Roman" w:cs="Times New Roman"/>
                <w:szCs w:val="21"/>
              </w:rPr>
              <w:t>ody mass index</w:t>
            </w:r>
            <w:r w:rsidRPr="00E96E5D">
              <w:rPr>
                <w:rFonts w:ascii="Times New Roman" w:hAnsi="Times New Roman" w:cs="Times New Roman"/>
                <w:szCs w:val="21"/>
              </w:rPr>
              <w:t xml:space="preserve"> — per kg/m</w:t>
            </w:r>
            <w:r w:rsidRPr="00E96E5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5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5D13AB5" w14:textId="062E5736" w:rsidR="00757190" w:rsidRPr="00E96E5D" w:rsidRDefault="00757190" w:rsidP="007571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76C63314" w14:textId="476AAECA" w:rsidR="00757190" w:rsidRPr="00E96E5D" w:rsidRDefault="00B31AEF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04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98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1.10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CA273E3" w14:textId="6D8FFC72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EB2993" w:rsidRPr="00E96E5D" w14:paraId="59EA21EC" w14:textId="77777777" w:rsidTr="00BC1EB8">
        <w:trPr>
          <w:trHeight w:val="375"/>
        </w:trPr>
        <w:tc>
          <w:tcPr>
            <w:tcW w:w="1468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EBC2EA" w14:textId="484E7795" w:rsidR="00EB2993" w:rsidRPr="00E96E5D" w:rsidRDefault="00EB2993" w:rsidP="00EB2993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2257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CA16719" w14:textId="2EA49BDC" w:rsidR="00EB2993" w:rsidRPr="00E96E5D" w:rsidRDefault="00B23B7A" w:rsidP="00EB2993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838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FCE6A0" w14:textId="1A092442" w:rsidR="00EB2993" w:rsidRPr="00E96E5D" w:rsidRDefault="00B23B7A" w:rsidP="00B26A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2858F9" w14:textId="2032BD02" w:rsidR="00EB2993" w:rsidRPr="00E96E5D" w:rsidRDefault="00EB2993" w:rsidP="00EA1F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B7A" w:rsidRPr="00E96E5D" w14:paraId="784D5A26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6F8D1" w14:textId="77777777" w:rsidR="00B23B7A" w:rsidRPr="00E96E5D" w:rsidRDefault="00B23B7A" w:rsidP="00EB299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2498" w14:textId="0193CFA6" w:rsidR="00B23B7A" w:rsidRPr="00E96E5D" w:rsidRDefault="00B23B7A" w:rsidP="00EB2993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Forme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CBDAC" w14:textId="15915085" w:rsidR="00B23B7A" w:rsidRPr="00E96E5D" w:rsidRDefault="00B31AEF" w:rsidP="00B26A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7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9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39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1.58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56340" w14:textId="421B29CD" w:rsidR="00B23B7A" w:rsidRPr="00E96E5D" w:rsidRDefault="00FD0189" w:rsidP="00EA1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757190" w:rsidRPr="00E96E5D" w14:paraId="0E0EC54C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1D15972" w14:textId="77777777" w:rsidR="00757190" w:rsidRPr="00E96E5D" w:rsidRDefault="00757190" w:rsidP="007571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761198C" w14:textId="480E99B0" w:rsidR="00757190" w:rsidRPr="00E96E5D" w:rsidRDefault="00757190" w:rsidP="0075719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83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31DCD00" w14:textId="3439143F" w:rsidR="00757190" w:rsidRPr="00E96E5D" w:rsidRDefault="00B31AEF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18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0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6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0.58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394E5B3B" w14:textId="6746E658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A41E61" w:rsidRPr="00E96E5D" w14:paraId="338A8D67" w14:textId="77777777" w:rsidTr="00BC1EB8">
        <w:trPr>
          <w:trHeight w:val="375"/>
        </w:trPr>
        <w:tc>
          <w:tcPr>
            <w:tcW w:w="1468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14:paraId="5EEE80A8" w14:textId="4F07985A" w:rsidR="00A41E61" w:rsidRPr="00E96E5D" w:rsidRDefault="00A41E61" w:rsidP="00A41E61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Coexisting conditions</w:t>
            </w:r>
          </w:p>
        </w:tc>
        <w:tc>
          <w:tcPr>
            <w:tcW w:w="2257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ECAA151" w14:textId="716C9739" w:rsidR="00A41E61" w:rsidRPr="00E96E5D" w:rsidRDefault="00A41E61" w:rsidP="00A41E61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Congestive heart failure</w:t>
            </w:r>
          </w:p>
        </w:tc>
        <w:tc>
          <w:tcPr>
            <w:tcW w:w="838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9B9D08" w14:textId="52B29428" w:rsidR="00A41E61" w:rsidRPr="00E96E5D" w:rsidRDefault="00B31AEF" w:rsidP="00A41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72</w:t>
            </w:r>
            <w:r w:rsidR="00A41E61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2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8</w:t>
            </w:r>
            <w:r w:rsidR="00A41E61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1.89</w:t>
            </w:r>
            <w:r w:rsidR="00A41E61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E41871" w14:textId="587834A4" w:rsidR="00A41E61" w:rsidRPr="00E96E5D" w:rsidRDefault="00FD0189" w:rsidP="00A41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A41E61" w:rsidRPr="00E96E5D" w14:paraId="232ED2FF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2C0C33" w14:textId="6DF26070" w:rsidR="00A41E61" w:rsidRPr="00E96E5D" w:rsidRDefault="00A41E61" w:rsidP="00A41E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</w:tcPr>
          <w:p w14:paraId="3EDCBE1E" w14:textId="066A96E9" w:rsidR="00A41E61" w:rsidRPr="00E96E5D" w:rsidRDefault="00A41E61" w:rsidP="00A41E61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66A94" w14:textId="70A2C17B" w:rsidR="00A41E61" w:rsidRPr="00E96E5D" w:rsidRDefault="00B31AEF" w:rsidP="00A41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57</w:t>
            </w:r>
            <w:r w:rsidR="00A41E61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4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7</w:t>
            </w:r>
            <w:r w:rsidR="00A41E61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5.30</w:t>
            </w:r>
            <w:r w:rsidR="00A41E61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375E7" w14:textId="19E4650A" w:rsidR="00A41E61" w:rsidRPr="00E96E5D" w:rsidRDefault="00FD0189" w:rsidP="00A41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4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41E61" w:rsidRPr="00E96E5D" w14:paraId="340CEEFB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</w:tcPr>
          <w:p w14:paraId="52A3ED1A" w14:textId="422C239D" w:rsidR="00A41E61" w:rsidRPr="00E96E5D" w:rsidRDefault="00A41E61" w:rsidP="00A41E61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5CBD330" w14:textId="53609EB5" w:rsidR="00A41E61" w:rsidRPr="00E96E5D" w:rsidRDefault="00A41E61" w:rsidP="00A41E61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D</w:t>
            </w:r>
            <w:r w:rsidR="00D924F3" w:rsidRPr="00E96E5D">
              <w:rPr>
                <w:rFonts w:ascii="Times New Roman" w:hAnsi="Times New Roman" w:cs="Times New Roman"/>
                <w:szCs w:val="21"/>
              </w:rPr>
              <w:t>iabetes mellitus</w:t>
            </w:r>
          </w:p>
        </w:tc>
        <w:tc>
          <w:tcPr>
            <w:tcW w:w="83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771C2FD" w14:textId="3429582F" w:rsidR="00A41E61" w:rsidRPr="00E96E5D" w:rsidRDefault="00B31AEF" w:rsidP="00A41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67</w:t>
            </w:r>
            <w:r w:rsidR="00A41E61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3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4</w:t>
            </w:r>
            <w:r w:rsidR="00A41E61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1.34</w:t>
            </w:r>
            <w:r w:rsidR="00A41E61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25222C6" w14:textId="0C214286" w:rsidR="00A41E61" w:rsidRPr="00E96E5D" w:rsidRDefault="00FD0189" w:rsidP="00A41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2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757190" w:rsidRPr="00E96E5D" w14:paraId="079BB844" w14:textId="77777777" w:rsidTr="00BC1EB8">
        <w:trPr>
          <w:trHeight w:val="375"/>
        </w:trPr>
        <w:tc>
          <w:tcPr>
            <w:tcW w:w="1468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38DFFC" w14:textId="77777777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Regular medication</w:t>
            </w:r>
          </w:p>
        </w:tc>
        <w:tc>
          <w:tcPr>
            <w:tcW w:w="2257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3F5A75A" w14:textId="52E4F4C6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Glucocorticoids</w:t>
            </w:r>
          </w:p>
        </w:tc>
        <w:tc>
          <w:tcPr>
            <w:tcW w:w="838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221B9C" w14:textId="08426816" w:rsidR="00757190" w:rsidRPr="00E96E5D" w:rsidRDefault="00B31AEF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48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19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1.22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8A0982" w14:textId="28764831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757190" w:rsidRPr="00E96E5D" w14:paraId="2F17660A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7BF8BBBA" w14:textId="77777777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046C329" w14:textId="77777777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Statin</w:t>
            </w:r>
          </w:p>
        </w:tc>
        <w:tc>
          <w:tcPr>
            <w:tcW w:w="83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05B9C7A7" w14:textId="5FDA85CF" w:rsidR="00757190" w:rsidRPr="00E96E5D" w:rsidRDefault="00B31AEF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3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6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10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1.25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432CF748" w14:textId="241D20A2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1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B2993" w:rsidRPr="00E96E5D" w14:paraId="05A0BC5D" w14:textId="77777777" w:rsidTr="00BC1EB8">
        <w:trPr>
          <w:trHeight w:val="375"/>
        </w:trPr>
        <w:tc>
          <w:tcPr>
            <w:tcW w:w="1468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B26227" w14:textId="77777777" w:rsidR="00EB2993" w:rsidRPr="00E96E5D" w:rsidRDefault="00EB2993" w:rsidP="00EB2993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Suspected site of infection</w:t>
            </w:r>
          </w:p>
        </w:tc>
        <w:tc>
          <w:tcPr>
            <w:tcW w:w="2257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96C47CF" w14:textId="7CD7002E" w:rsidR="00EB2993" w:rsidRPr="00E96E5D" w:rsidRDefault="00EB2993" w:rsidP="00EB2993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Abdomen</w:t>
            </w:r>
          </w:p>
        </w:tc>
        <w:tc>
          <w:tcPr>
            <w:tcW w:w="838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0BC1A3" w14:textId="0C652EBA" w:rsidR="00EB2993" w:rsidRPr="00E96E5D" w:rsidRDefault="001149E3" w:rsidP="00B26A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R</w:t>
            </w:r>
            <w:r w:rsidR="00EB2993" w:rsidRPr="00E96E5D"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108A91" w14:textId="77777777" w:rsidR="00EB2993" w:rsidRPr="00E96E5D" w:rsidRDefault="00EB2993" w:rsidP="00EA1F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7190" w:rsidRPr="00E96E5D" w14:paraId="7475D7F5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553C2" w14:textId="77777777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FD11" w14:textId="54618D06" w:rsidR="00757190" w:rsidRPr="00E96E5D" w:rsidRDefault="00757190" w:rsidP="0075719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Urinary trac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B2283" w14:textId="2D9BF975" w:rsidR="00757190" w:rsidRPr="00E96E5D" w:rsidRDefault="003A5B4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6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7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30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1.50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7AAF2" w14:textId="18647491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3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57190" w:rsidRPr="00E96E5D" w14:paraId="3D80B835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6ED8B" w14:textId="77777777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91FD" w14:textId="77777777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Soft tissu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45C00" w14:textId="31F5DF6E" w:rsidR="00757190" w:rsidRPr="00E96E5D" w:rsidRDefault="003A5B4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2.56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1.08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6.08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A223F" w14:textId="71853BA7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757190" w:rsidRPr="00E96E5D" w14:paraId="7EB500DF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0E27A39F" w14:textId="77777777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1BCC07D" w14:textId="1D0BE563" w:rsidR="00757190" w:rsidRPr="00E96E5D" w:rsidRDefault="00D924F3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O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ther than abdomen, urinary tract, or soft tissue</w:t>
            </w:r>
          </w:p>
        </w:tc>
        <w:tc>
          <w:tcPr>
            <w:tcW w:w="83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13137F3" w14:textId="6F76E9C6" w:rsidR="00757190" w:rsidRPr="00E96E5D" w:rsidRDefault="00B31AEF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68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A5B49" w:rsidRPr="00E96E5D">
              <w:rPr>
                <w:rFonts w:ascii="Times New Roman" w:hAnsi="Times New Roman" w:cs="Times New Roman"/>
                <w:szCs w:val="21"/>
              </w:rPr>
              <w:t>0.76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3.69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383C5C7D" w14:textId="02245AF1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D924F3" w:rsidRPr="00E96E5D" w14:paraId="17906FC8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</w:tcPr>
          <w:p w14:paraId="084DB150" w14:textId="2A447A18" w:rsidR="00D924F3" w:rsidRPr="00E96E5D" w:rsidRDefault="00D924F3" w:rsidP="00D924F3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Septic shock</w:t>
            </w:r>
          </w:p>
        </w:tc>
        <w:tc>
          <w:tcPr>
            <w:tcW w:w="2257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7980A34" w14:textId="77777777" w:rsidR="00D924F3" w:rsidRPr="00E96E5D" w:rsidRDefault="00D924F3" w:rsidP="00D924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</w:tcPr>
          <w:p w14:paraId="0ECC3E74" w14:textId="200CB25A" w:rsidR="00D924F3" w:rsidRPr="00E96E5D" w:rsidRDefault="00D924F3" w:rsidP="00D92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41 (0.73–2.74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</w:tcPr>
          <w:p w14:paraId="4C84A3E5" w14:textId="2222F30D" w:rsidR="00D924F3" w:rsidRPr="00E96E5D" w:rsidRDefault="00D924F3" w:rsidP="00D92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D924F3" w:rsidRPr="00E96E5D" w14:paraId="6E6C3688" w14:textId="77777777" w:rsidTr="00BC1EB8">
        <w:trPr>
          <w:trHeight w:val="375"/>
        </w:trPr>
        <w:tc>
          <w:tcPr>
            <w:tcW w:w="146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</w:tcPr>
          <w:p w14:paraId="4811F76D" w14:textId="31D2F0B9" w:rsidR="00D924F3" w:rsidRPr="00E96E5D" w:rsidRDefault="00D924F3" w:rsidP="00D924F3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APACHE II score — per point</w:t>
            </w:r>
          </w:p>
        </w:tc>
        <w:tc>
          <w:tcPr>
            <w:tcW w:w="2257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44DF8D2" w14:textId="77777777" w:rsidR="00D924F3" w:rsidRPr="00E96E5D" w:rsidRDefault="00D924F3" w:rsidP="00D924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</w:tcPr>
          <w:p w14:paraId="6E4F8387" w14:textId="0469A920" w:rsidR="00D924F3" w:rsidRPr="00E96E5D" w:rsidRDefault="00D924F3" w:rsidP="00D92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08 (1.05–1.12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</w:tcPr>
          <w:p w14:paraId="7B75B9F7" w14:textId="6489E1C7" w:rsidR="00D924F3" w:rsidRPr="00E96E5D" w:rsidRDefault="00D924F3" w:rsidP="00D92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757190" w:rsidRPr="00E96E5D" w14:paraId="3039D81B" w14:textId="77777777" w:rsidTr="00BC1EB8">
        <w:trPr>
          <w:trHeight w:val="375"/>
        </w:trPr>
        <w:tc>
          <w:tcPr>
            <w:tcW w:w="1468" w:type="pct"/>
            <w:vMerge w:val="restart"/>
            <w:tcBorders>
              <w:top w:val="dashSmallGap" w:sz="4" w:space="0" w:color="auto"/>
              <w:left w:val="nil"/>
              <w:right w:val="nil"/>
            </w:tcBorders>
            <w:noWrap/>
            <w:vAlign w:val="center"/>
          </w:tcPr>
          <w:p w14:paraId="6CD8826B" w14:textId="76F607B7" w:rsidR="00757190" w:rsidRPr="00E96E5D" w:rsidRDefault="00757190" w:rsidP="0075719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Pathogens</w:t>
            </w:r>
          </w:p>
        </w:tc>
        <w:tc>
          <w:tcPr>
            <w:tcW w:w="2257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91023C1" w14:textId="31BF0648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Gram positive coccus</w:t>
            </w:r>
          </w:p>
        </w:tc>
        <w:tc>
          <w:tcPr>
            <w:tcW w:w="838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3877B6" w14:textId="0F0B1F3F" w:rsidR="00757190" w:rsidRPr="00E96E5D" w:rsidRDefault="003A5B4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8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7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96E5D">
              <w:rPr>
                <w:rFonts w:ascii="Times New Roman" w:hAnsi="Times New Roman" w:cs="Times New Roman"/>
                <w:szCs w:val="21"/>
              </w:rPr>
              <w:t>0.4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3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1.77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55375E" w14:textId="54204D9F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70</w:t>
            </w:r>
          </w:p>
        </w:tc>
      </w:tr>
      <w:tr w:rsidR="00757190" w:rsidRPr="00E96E5D" w14:paraId="7D2E0267" w14:textId="77777777" w:rsidTr="00BC1EB8">
        <w:trPr>
          <w:trHeight w:val="375"/>
        </w:trPr>
        <w:tc>
          <w:tcPr>
            <w:tcW w:w="146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D870CE" w14:textId="77777777" w:rsidR="00757190" w:rsidRPr="00E96E5D" w:rsidRDefault="00757190" w:rsidP="007571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C6407" w14:textId="52DC96A8" w:rsidR="00757190" w:rsidRPr="00E96E5D" w:rsidRDefault="00757190" w:rsidP="0075719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Gram negative rod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464E8A" w14:textId="604D6147" w:rsidR="00757190" w:rsidRPr="00E96E5D" w:rsidRDefault="003A5B4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16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0.6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1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–</w:t>
            </w:r>
            <w:r w:rsidR="00FD0189" w:rsidRPr="00E96E5D">
              <w:rPr>
                <w:rFonts w:ascii="Times New Roman" w:hAnsi="Times New Roman" w:cs="Times New Roman"/>
                <w:szCs w:val="21"/>
              </w:rPr>
              <w:t>2.21</w:t>
            </w:r>
            <w:r w:rsidR="00757190" w:rsidRPr="00E96E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3FD07B" w14:textId="3865C363" w:rsidR="00757190" w:rsidRPr="00E96E5D" w:rsidRDefault="00FD0189" w:rsidP="00757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6</w:t>
            </w:r>
            <w:r w:rsidR="003421F4" w:rsidRPr="00E96E5D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B2993" w:rsidRPr="00E96E5D" w14:paraId="27E88185" w14:textId="77777777" w:rsidTr="005D487D">
        <w:trPr>
          <w:trHeight w:val="37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311B12" w14:textId="3CBF3BE1" w:rsidR="00EB2993" w:rsidRPr="00E96E5D" w:rsidRDefault="0039543D" w:rsidP="00EB2993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>Reported counts (proportions) for categorical variables and median (interquartile range) for continuous variables.</w:t>
            </w:r>
          </w:p>
        </w:tc>
      </w:tr>
      <w:tr w:rsidR="0039543D" w:rsidRPr="00E96E5D" w14:paraId="4C43736C" w14:textId="77777777" w:rsidTr="00DF2E77">
        <w:trPr>
          <w:trHeight w:val="37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B263D" w14:textId="77777777" w:rsidR="0039543D" w:rsidRPr="00E96E5D" w:rsidRDefault="0039543D" w:rsidP="00EB2993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 xml:space="preserve">Definition of abbreviations: </w:t>
            </w:r>
          </w:p>
          <w:p w14:paraId="3246414A" w14:textId="6848EC39" w:rsidR="0039543D" w:rsidRPr="00E96E5D" w:rsidRDefault="0039543D" w:rsidP="00EB2993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>ARDS = acute respiratory distress syndrome; CI = confidence interval; COPD = chronic obstructive pulmonary disease; APACHE II = acute physiology and chronic health evaluation II.</w:t>
            </w:r>
          </w:p>
        </w:tc>
      </w:tr>
      <w:tr w:rsidR="00EB2993" w:rsidRPr="00E96E5D" w14:paraId="143726B6" w14:textId="77777777" w:rsidTr="00DF2E77">
        <w:trPr>
          <w:trHeight w:val="37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35D8D" w14:textId="77777777" w:rsidR="0039543D" w:rsidRPr="00E96E5D" w:rsidRDefault="00EB2993" w:rsidP="00EB2993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 xml:space="preserve">Definition of categorical variables: </w:t>
            </w:r>
          </w:p>
          <w:p w14:paraId="10C943B5" w14:textId="4862354B" w:rsidR="00EB2993" w:rsidRPr="00E96E5D" w:rsidRDefault="005814F5" w:rsidP="00EB2993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>O</w:t>
            </w:r>
            <w:r w:rsidR="00EB2993" w:rsidRPr="00E96E5D">
              <w:rPr>
                <w:rFonts w:ascii="Times New Roman" w:hAnsi="Times New Roman" w:cs="Times New Roman"/>
                <w:sz w:val="18"/>
              </w:rPr>
              <w:t>ther than abdomen, urinary tract, or soft tissue</w:t>
            </w:r>
            <w:r w:rsidR="00EB2993" w:rsidRPr="00E96E5D">
              <w:rPr>
                <w:rFonts w:ascii="Times New Roman" w:hAnsi="Times New Roman" w:cs="Times New Roman"/>
                <w:color w:val="4472C4" w:themeColor="accent1"/>
                <w:sz w:val="18"/>
              </w:rPr>
              <w:t xml:space="preserve"> = </w:t>
            </w:r>
            <w:r w:rsidR="00EB2993" w:rsidRPr="00E96E5D">
              <w:rPr>
                <w:rFonts w:ascii="Times New Roman" w:hAnsi="Times New Roman" w:cs="Times New Roman"/>
                <w:sz w:val="18"/>
              </w:rPr>
              <w:t>central nervous system, intravenous catheter, osteoarticular, endocardium, wound, implant device, and others</w:t>
            </w:r>
            <w:r w:rsidR="00CB3DFD" w:rsidRPr="00E96E5D">
              <w:rPr>
                <w:rFonts w:ascii="Times New Roman" w:hAnsi="Times New Roman" w:cs="Times New Roman"/>
                <w:sz w:val="18"/>
              </w:rPr>
              <w:t xml:space="preserve">;  Pathogens = </w:t>
            </w:r>
            <w:r w:rsidR="001E5B93" w:rsidRPr="00E96E5D">
              <w:rPr>
                <w:rFonts w:ascii="Times New Roman" w:hAnsi="Times New Roman" w:cs="Times New Roman"/>
                <w:sz w:val="18"/>
              </w:rPr>
              <w:t>Positive blood culture without clinically confirmed contamination; Gram positive coccus = Staphylococcus, Streptococcus, and Enterococcus; Gram negative rod = Acinetobacter, Aeromonas, Burkholderia, Citrobacter, Escherichia, Enterobacter, Haemophilus, Klebsiella, Legionella, Pseudomonas, Proteus, Salmonella, Serratia, Stenotrophomonas, and Vibrio</w:t>
            </w:r>
            <w:r w:rsidR="00EB2993" w:rsidRPr="00E96E5D">
              <w:rPr>
                <w:rFonts w:ascii="Times New Roman" w:hAnsi="Times New Roman" w:cs="Times New Roman"/>
                <w:color w:val="4472C4" w:themeColor="accent1"/>
                <w:sz w:val="18"/>
              </w:rPr>
              <w:t>.</w:t>
            </w:r>
          </w:p>
        </w:tc>
      </w:tr>
      <w:tr w:rsidR="00EB2993" w:rsidRPr="00E96E5D" w14:paraId="5969D356" w14:textId="77777777" w:rsidTr="00DF2E77">
        <w:trPr>
          <w:trHeight w:val="37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3E67C" w14:textId="77777777" w:rsidR="0039543D" w:rsidRPr="00E96E5D" w:rsidRDefault="00757190" w:rsidP="00EB2993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 xml:space="preserve">Missing data (due to missing data of each outcome measures): </w:t>
            </w:r>
          </w:p>
          <w:p w14:paraId="22D4D130" w14:textId="78AE0DD1" w:rsidR="007501E9" w:rsidRPr="00E96E5D" w:rsidRDefault="00757190" w:rsidP="00EB2993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 xml:space="preserve">Admission source = 1; </w:t>
            </w:r>
            <w:r w:rsidR="005814F5" w:rsidRPr="00E96E5D">
              <w:rPr>
                <w:rFonts w:ascii="Times New Roman" w:hAnsi="Times New Roman" w:cs="Times New Roman"/>
                <w:sz w:val="18"/>
              </w:rPr>
              <w:t>Body mass index</w:t>
            </w:r>
            <w:r w:rsidRPr="00E96E5D">
              <w:rPr>
                <w:rFonts w:ascii="Times New Roman" w:hAnsi="Times New Roman" w:cs="Times New Roman"/>
                <w:sz w:val="18"/>
              </w:rPr>
              <w:t xml:space="preserve"> = 9; Smoking = 45; APACHE II score = 53.</w:t>
            </w:r>
          </w:p>
        </w:tc>
      </w:tr>
    </w:tbl>
    <w:p w14:paraId="00AA2D66" w14:textId="182AA14A" w:rsidR="0039543D" w:rsidRPr="00E96E5D" w:rsidRDefault="0039543D" w:rsidP="007501E9">
      <w:pPr>
        <w:rPr>
          <w:rFonts w:ascii="Times New Roman" w:hAnsi="Times New Roman" w:cs="Times New Roman"/>
        </w:rPr>
      </w:pPr>
      <w:bookmarkStart w:id="1" w:name="_GoBack"/>
      <w:bookmarkEnd w:id="1"/>
    </w:p>
    <w:p w14:paraId="11E3D471" w14:textId="35F9A945" w:rsidR="0039543D" w:rsidRPr="00E96E5D" w:rsidRDefault="0039543D" w:rsidP="0039543D">
      <w:pPr>
        <w:rPr>
          <w:rFonts w:ascii="Times New Roman" w:hAnsi="Times New Roman" w:cs="Times New Roman"/>
          <w:szCs w:val="21"/>
        </w:rPr>
      </w:pPr>
      <w:bookmarkStart w:id="2" w:name="_Hlk18517305"/>
      <w:r w:rsidRPr="00E96E5D">
        <w:rPr>
          <w:rFonts w:ascii="Times New Roman" w:hAnsi="Times New Roman" w:cs="Times New Roman"/>
          <w:szCs w:val="21"/>
        </w:rPr>
        <w:t>Table S2: Multivariable analysis including Non-pulmonary SOFA score instead of APACHE II score</w:t>
      </w:r>
    </w:p>
    <w:tbl>
      <w:tblPr>
        <w:tblStyle w:val="a3"/>
        <w:tblW w:w="4988" w:type="pct"/>
        <w:tblLayout w:type="fixed"/>
        <w:tblLook w:val="04A0" w:firstRow="1" w:lastRow="0" w:firstColumn="1" w:lastColumn="0" w:noHBand="0" w:noVBand="1"/>
      </w:tblPr>
      <w:tblGrid>
        <w:gridCol w:w="3859"/>
        <w:gridCol w:w="4307"/>
        <w:gridCol w:w="1666"/>
        <w:gridCol w:w="942"/>
      </w:tblGrid>
      <w:tr w:rsidR="00BC1EB8" w:rsidRPr="00E96E5D" w14:paraId="4A75A542" w14:textId="77777777" w:rsidTr="00E96E5D">
        <w:trPr>
          <w:trHeight w:val="121"/>
        </w:trPr>
        <w:tc>
          <w:tcPr>
            <w:tcW w:w="1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2"/>
          <w:p w14:paraId="6C59B237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6C68A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307C8" w14:textId="70BE89ED" w:rsidR="00BC1EB8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Odds ratio</w:t>
            </w:r>
          </w:p>
          <w:p w14:paraId="2CCB7EF7" w14:textId="6406B3F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2939D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BC1EB8" w:rsidRPr="00E96E5D" w14:paraId="5CE1C09A" w14:textId="77777777" w:rsidTr="00E96E5D">
        <w:trPr>
          <w:trHeight w:val="375"/>
        </w:trPr>
        <w:tc>
          <w:tcPr>
            <w:tcW w:w="1791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E51A9CC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Age at admission — per year</w:t>
            </w:r>
          </w:p>
        </w:tc>
        <w:tc>
          <w:tcPr>
            <w:tcW w:w="199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DEBC243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888654D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00 (0.98–1.02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43A2F019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BC1EB8" w:rsidRPr="00E96E5D" w14:paraId="420144E0" w14:textId="77777777" w:rsidTr="00E96E5D">
        <w:trPr>
          <w:trHeight w:val="375"/>
        </w:trPr>
        <w:tc>
          <w:tcPr>
            <w:tcW w:w="179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BA6C5C3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Male gender</w:t>
            </w:r>
          </w:p>
        </w:tc>
        <w:tc>
          <w:tcPr>
            <w:tcW w:w="199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7FDA04F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47FBC1B4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24 (0.69–2.21)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042E96A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BC1EB8" w:rsidRPr="00E96E5D" w14:paraId="47D31FF4" w14:textId="77777777" w:rsidTr="00E96E5D">
        <w:trPr>
          <w:trHeight w:val="375"/>
        </w:trPr>
        <w:tc>
          <w:tcPr>
            <w:tcW w:w="1791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BC1626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Admission source</w:t>
            </w:r>
          </w:p>
        </w:tc>
        <w:tc>
          <w:tcPr>
            <w:tcW w:w="199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BAA824D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Hospital wards and other hospitals</w:t>
            </w:r>
          </w:p>
        </w:tc>
        <w:tc>
          <w:tcPr>
            <w:tcW w:w="773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559D4A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7FE723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1EB8" w:rsidRPr="00E96E5D" w14:paraId="7A3B9501" w14:textId="77777777" w:rsidTr="00E96E5D">
        <w:trPr>
          <w:trHeight w:val="375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D9F3F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F1EE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Emergency departmen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7FA3A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2.23 (1.28–3.8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7307B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BC1EB8" w:rsidRPr="00E96E5D" w14:paraId="3DB4D95C" w14:textId="77777777" w:rsidTr="00E96E5D">
        <w:trPr>
          <w:trHeight w:val="375"/>
        </w:trPr>
        <w:tc>
          <w:tcPr>
            <w:tcW w:w="1791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AD03BA7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18D62FE" w14:textId="2E6453E6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Intensive care unit</w:t>
            </w:r>
          </w:p>
        </w:tc>
        <w:tc>
          <w:tcPr>
            <w:tcW w:w="773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81B5E47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20 (0.39–3.71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3CFC7F85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BC1EB8" w:rsidRPr="00E96E5D" w14:paraId="298B8B13" w14:textId="77777777" w:rsidTr="00E96E5D">
        <w:trPr>
          <w:trHeight w:val="375"/>
        </w:trPr>
        <w:tc>
          <w:tcPr>
            <w:tcW w:w="179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E037DE1" w14:textId="5AB84F48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Body mass index — per kg/m</w:t>
            </w:r>
            <w:r w:rsidRPr="00E96E5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9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7010A50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0DF57648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04 (0.99–1.10)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CC76C1E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BC1EB8" w:rsidRPr="00E96E5D" w14:paraId="6EBDBD32" w14:textId="77777777" w:rsidTr="00E96E5D">
        <w:trPr>
          <w:trHeight w:val="375"/>
        </w:trPr>
        <w:tc>
          <w:tcPr>
            <w:tcW w:w="1791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631903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99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9C38260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773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6D6122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344167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1EB8" w:rsidRPr="00E96E5D" w14:paraId="28DBE032" w14:textId="77777777" w:rsidTr="00E96E5D">
        <w:trPr>
          <w:trHeight w:val="375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00A86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64C4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Former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65B84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86 (0.46–1.6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1B3CF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BC1EB8" w:rsidRPr="00E96E5D" w14:paraId="0388A161" w14:textId="77777777" w:rsidTr="00E96E5D">
        <w:trPr>
          <w:trHeight w:val="375"/>
        </w:trPr>
        <w:tc>
          <w:tcPr>
            <w:tcW w:w="1791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634A965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D534940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773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7F2E19FA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20 (0.06–0.60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6A7843B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BC1EB8" w:rsidRPr="00E96E5D" w14:paraId="630AC7BF" w14:textId="77777777" w:rsidTr="00E96E5D">
        <w:trPr>
          <w:trHeight w:val="375"/>
        </w:trPr>
        <w:tc>
          <w:tcPr>
            <w:tcW w:w="1791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A3C6D4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Coexisting conditions</w:t>
            </w:r>
          </w:p>
        </w:tc>
        <w:tc>
          <w:tcPr>
            <w:tcW w:w="1999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50F7C85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Congestive heart failure</w:t>
            </w:r>
          </w:p>
        </w:tc>
        <w:tc>
          <w:tcPr>
            <w:tcW w:w="773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28DB6C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78 (0.34–1.79)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76A7AA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BC1EB8" w:rsidRPr="00E96E5D" w14:paraId="7AB4A428" w14:textId="77777777" w:rsidTr="00E96E5D">
        <w:trPr>
          <w:trHeight w:val="375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DE3EC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</w:tcPr>
          <w:p w14:paraId="573DAB80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93460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51 (0.43–5.2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B2FC6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BC1EB8" w:rsidRPr="00E96E5D" w14:paraId="633AD39B" w14:textId="77777777" w:rsidTr="00E96E5D">
        <w:trPr>
          <w:trHeight w:val="375"/>
        </w:trPr>
        <w:tc>
          <w:tcPr>
            <w:tcW w:w="1791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7F0A7B94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033D014" w14:textId="5E2FE3AE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773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EC27E15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88 (0.48–1.62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366BDE45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BC1EB8" w:rsidRPr="00E96E5D" w14:paraId="78C3C9E6" w14:textId="77777777" w:rsidTr="00E96E5D">
        <w:trPr>
          <w:trHeight w:val="375"/>
        </w:trPr>
        <w:tc>
          <w:tcPr>
            <w:tcW w:w="1791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D4D9A4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Regular medication</w:t>
            </w:r>
          </w:p>
        </w:tc>
        <w:tc>
          <w:tcPr>
            <w:tcW w:w="199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AAE5DD8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Glucocorticoids</w:t>
            </w:r>
          </w:p>
        </w:tc>
        <w:tc>
          <w:tcPr>
            <w:tcW w:w="773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52E536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79 (0.35–1.78)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3015DE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BC1EB8" w:rsidRPr="00E96E5D" w14:paraId="21FCABED" w14:textId="77777777" w:rsidTr="00E96E5D">
        <w:trPr>
          <w:trHeight w:val="375"/>
        </w:trPr>
        <w:tc>
          <w:tcPr>
            <w:tcW w:w="1791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0A257E1C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B63ADE5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Statin</w:t>
            </w:r>
          </w:p>
        </w:tc>
        <w:tc>
          <w:tcPr>
            <w:tcW w:w="773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A130D19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35 (0.18–1.07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7EA48ED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BC1EB8" w:rsidRPr="00E96E5D" w14:paraId="222995B5" w14:textId="77777777" w:rsidTr="00E96E5D">
        <w:trPr>
          <w:trHeight w:val="375"/>
        </w:trPr>
        <w:tc>
          <w:tcPr>
            <w:tcW w:w="1791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5C784A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Suspected site of infection</w:t>
            </w:r>
          </w:p>
        </w:tc>
        <w:tc>
          <w:tcPr>
            <w:tcW w:w="199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77F9CE0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Abdomen</w:t>
            </w:r>
          </w:p>
        </w:tc>
        <w:tc>
          <w:tcPr>
            <w:tcW w:w="773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B23016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EBBFCA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1EB8" w:rsidRPr="00E96E5D" w14:paraId="7D055372" w14:textId="77777777" w:rsidTr="00E96E5D">
        <w:trPr>
          <w:trHeight w:val="375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F4C1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6C34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Urinary trac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5C36F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59 (0.28–1.2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74A2C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BC1EB8" w:rsidRPr="00E96E5D" w14:paraId="2A908504" w14:textId="77777777" w:rsidTr="00E96E5D">
        <w:trPr>
          <w:trHeight w:val="375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F37F8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1329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Soft tissu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30594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75 (0.81–3.7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D801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BC1EB8" w:rsidRPr="00E96E5D" w14:paraId="21081E26" w14:textId="77777777" w:rsidTr="00E96E5D">
        <w:trPr>
          <w:trHeight w:val="375"/>
        </w:trPr>
        <w:tc>
          <w:tcPr>
            <w:tcW w:w="1791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054BBE74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99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5D60D01" w14:textId="0998C02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Other than abdomen, urinary tract, or soft tissue</w:t>
            </w:r>
          </w:p>
        </w:tc>
        <w:tc>
          <w:tcPr>
            <w:tcW w:w="773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3FBDC74A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49 (0.75–2.94)</w:t>
            </w:r>
          </w:p>
        </w:tc>
        <w:tc>
          <w:tcPr>
            <w:tcW w:w="437" w:type="pct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E93393F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BC1EB8" w:rsidRPr="00E96E5D" w14:paraId="34CE1F75" w14:textId="77777777" w:rsidTr="00E96E5D">
        <w:trPr>
          <w:trHeight w:val="375"/>
        </w:trPr>
        <w:tc>
          <w:tcPr>
            <w:tcW w:w="179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4F795FCF" w14:textId="77777777" w:rsidR="0039543D" w:rsidRPr="00E96E5D" w:rsidRDefault="0039543D" w:rsidP="003100F0">
            <w:pPr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Septic shock</w:t>
            </w:r>
          </w:p>
        </w:tc>
        <w:tc>
          <w:tcPr>
            <w:tcW w:w="199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E5D7764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2BA2672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27 (0.64–2.50)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A61CBA4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BC1EB8" w:rsidRPr="00E96E5D" w14:paraId="17787140" w14:textId="77777777" w:rsidTr="00E96E5D">
        <w:trPr>
          <w:trHeight w:val="375"/>
        </w:trPr>
        <w:tc>
          <w:tcPr>
            <w:tcW w:w="179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998CEA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Non-pulmonary SOFA score — per point</w:t>
            </w:r>
          </w:p>
        </w:tc>
        <w:tc>
          <w:tcPr>
            <w:tcW w:w="1999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FDCCD" w14:textId="77777777" w:rsidR="0039543D" w:rsidRPr="00E96E5D" w:rsidRDefault="0039543D" w:rsidP="003100F0">
            <w:pPr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867E9C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1.16 (1.07–1.27)</w:t>
            </w:r>
          </w:p>
        </w:tc>
        <w:tc>
          <w:tcPr>
            <w:tcW w:w="437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B41439" w14:textId="77777777" w:rsidR="0039543D" w:rsidRPr="00E96E5D" w:rsidRDefault="0039543D" w:rsidP="00310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6E5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39543D" w:rsidRPr="00E96E5D" w14:paraId="6D7706FC" w14:textId="77777777" w:rsidTr="005D487D">
        <w:trPr>
          <w:trHeight w:val="37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9D73FB" w14:textId="08DEED4F" w:rsidR="0039543D" w:rsidRPr="00E96E5D" w:rsidRDefault="0039543D" w:rsidP="003100F0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>Reported counts (proportions) for categorical variables and median (interquartile range) for continuous variables.</w:t>
            </w:r>
          </w:p>
        </w:tc>
      </w:tr>
      <w:tr w:rsidR="0039543D" w:rsidRPr="00E96E5D" w14:paraId="50B1F402" w14:textId="77777777" w:rsidTr="003100F0">
        <w:trPr>
          <w:trHeight w:val="37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AEC60" w14:textId="77777777" w:rsidR="0039543D" w:rsidRPr="00E96E5D" w:rsidRDefault="0039543D" w:rsidP="003100F0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 xml:space="preserve">Definition of abbreviations: </w:t>
            </w:r>
          </w:p>
          <w:p w14:paraId="0A53ECD9" w14:textId="6BC65BA3" w:rsidR="0039543D" w:rsidRPr="00E96E5D" w:rsidRDefault="0039543D" w:rsidP="003100F0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>ARDS = acute respiratory distress syndrome; CI = confidence interval; COPD = chronic obstructive pulmonary disease; SOFA = sequential organ failure assessment.</w:t>
            </w:r>
          </w:p>
        </w:tc>
      </w:tr>
      <w:tr w:rsidR="0039543D" w:rsidRPr="00E96E5D" w14:paraId="2BC30A57" w14:textId="77777777" w:rsidTr="003100F0">
        <w:trPr>
          <w:trHeight w:val="37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51D53" w14:textId="77777777" w:rsidR="0039543D" w:rsidRPr="00E96E5D" w:rsidRDefault="0039543D" w:rsidP="003100F0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 xml:space="preserve">Definition of categorical variables: </w:t>
            </w:r>
          </w:p>
          <w:p w14:paraId="55EACCE3" w14:textId="1BDB19AF" w:rsidR="0039543D" w:rsidRPr="00E96E5D" w:rsidRDefault="0039543D" w:rsidP="003100F0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>Other than abdomen, urinary tract, or soft tissue</w:t>
            </w:r>
            <w:r w:rsidRPr="00E96E5D">
              <w:rPr>
                <w:rFonts w:ascii="Times New Roman" w:hAnsi="Times New Roman" w:cs="Times New Roman"/>
                <w:color w:val="4472C4" w:themeColor="accent1"/>
                <w:sz w:val="18"/>
              </w:rPr>
              <w:t xml:space="preserve"> = </w:t>
            </w:r>
            <w:r w:rsidRPr="00E96E5D">
              <w:rPr>
                <w:rFonts w:ascii="Times New Roman" w:hAnsi="Times New Roman" w:cs="Times New Roman"/>
                <w:sz w:val="18"/>
              </w:rPr>
              <w:t>central nervous system, intravenous catheter, osteoarticular, endocardium, wound, implant device, and others</w:t>
            </w:r>
            <w:r w:rsidRPr="00E96E5D">
              <w:rPr>
                <w:rFonts w:ascii="Times New Roman" w:hAnsi="Times New Roman" w:cs="Times New Roman"/>
                <w:color w:val="4472C4" w:themeColor="accent1"/>
                <w:sz w:val="18"/>
              </w:rPr>
              <w:t>.</w:t>
            </w:r>
          </w:p>
        </w:tc>
      </w:tr>
      <w:tr w:rsidR="0039543D" w:rsidRPr="00E96E5D" w14:paraId="19C52EB8" w14:textId="77777777" w:rsidTr="003100F0">
        <w:trPr>
          <w:trHeight w:val="37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85249" w14:textId="77777777" w:rsidR="0039543D" w:rsidRPr="00E96E5D" w:rsidRDefault="0039543D" w:rsidP="003100F0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 xml:space="preserve">Missing data (due to missing data of each outcome measures): </w:t>
            </w:r>
          </w:p>
          <w:p w14:paraId="74707854" w14:textId="45D4F83B" w:rsidR="0039543D" w:rsidRPr="00E96E5D" w:rsidRDefault="0039543D" w:rsidP="003100F0">
            <w:pPr>
              <w:rPr>
                <w:rFonts w:ascii="Times New Roman" w:hAnsi="Times New Roman" w:cs="Times New Roman"/>
                <w:sz w:val="18"/>
              </w:rPr>
            </w:pPr>
            <w:r w:rsidRPr="00E96E5D">
              <w:rPr>
                <w:rFonts w:ascii="Times New Roman" w:hAnsi="Times New Roman" w:cs="Times New Roman"/>
                <w:sz w:val="18"/>
              </w:rPr>
              <w:t xml:space="preserve">Admission source = 1; </w:t>
            </w:r>
            <w:r w:rsidR="0064163B" w:rsidRPr="00E96E5D">
              <w:rPr>
                <w:rFonts w:ascii="Times New Roman" w:hAnsi="Times New Roman" w:cs="Times New Roman"/>
                <w:sz w:val="18"/>
              </w:rPr>
              <w:t>Body mass index</w:t>
            </w:r>
            <w:r w:rsidRPr="00E96E5D">
              <w:rPr>
                <w:rFonts w:ascii="Times New Roman" w:hAnsi="Times New Roman" w:cs="Times New Roman"/>
                <w:sz w:val="18"/>
              </w:rPr>
              <w:t xml:space="preserve"> = 9; Smoking = 45; Non-pulmonary SOFA score =46.</w:t>
            </w:r>
          </w:p>
        </w:tc>
      </w:tr>
    </w:tbl>
    <w:p w14:paraId="4BB6E384" w14:textId="77777777" w:rsidR="0039543D" w:rsidRPr="00E96E5D" w:rsidRDefault="0039543D" w:rsidP="007501E9">
      <w:pPr>
        <w:rPr>
          <w:rFonts w:ascii="Times New Roman" w:hAnsi="Times New Roman" w:cs="Times New Roman"/>
        </w:rPr>
      </w:pPr>
    </w:p>
    <w:sectPr w:rsidR="0039543D" w:rsidRPr="00E96E5D" w:rsidSect="005F5D99"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C72AB" w14:textId="77777777" w:rsidR="009C65B5" w:rsidRDefault="009C65B5" w:rsidP="00606513">
      <w:r>
        <w:separator/>
      </w:r>
    </w:p>
  </w:endnote>
  <w:endnote w:type="continuationSeparator" w:id="0">
    <w:p w14:paraId="768094DA" w14:textId="77777777" w:rsidR="009C65B5" w:rsidRDefault="009C65B5" w:rsidP="00606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2EB4E7" w14:textId="77777777" w:rsidR="009C65B5" w:rsidRDefault="009C65B5" w:rsidP="00606513">
      <w:r>
        <w:separator/>
      </w:r>
    </w:p>
  </w:footnote>
  <w:footnote w:type="continuationSeparator" w:id="0">
    <w:p w14:paraId="43E15E58" w14:textId="77777777" w:rsidR="009C65B5" w:rsidRDefault="009C65B5" w:rsidP="00606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D99"/>
    <w:rsid w:val="000131CA"/>
    <w:rsid w:val="00020766"/>
    <w:rsid w:val="00023CB9"/>
    <w:rsid w:val="0003676A"/>
    <w:rsid w:val="00036DE9"/>
    <w:rsid w:val="00060554"/>
    <w:rsid w:val="00072920"/>
    <w:rsid w:val="00085611"/>
    <w:rsid w:val="000A2635"/>
    <w:rsid w:val="000A51F3"/>
    <w:rsid w:val="000B78D0"/>
    <w:rsid w:val="000C5EEF"/>
    <w:rsid w:val="000F13BA"/>
    <w:rsid w:val="001041F0"/>
    <w:rsid w:val="001149E3"/>
    <w:rsid w:val="00135116"/>
    <w:rsid w:val="001428CA"/>
    <w:rsid w:val="00143E4F"/>
    <w:rsid w:val="001521B2"/>
    <w:rsid w:val="001646BC"/>
    <w:rsid w:val="0016735F"/>
    <w:rsid w:val="00171005"/>
    <w:rsid w:val="00171EF5"/>
    <w:rsid w:val="0017211D"/>
    <w:rsid w:val="00181E80"/>
    <w:rsid w:val="001A3B4D"/>
    <w:rsid w:val="001C0D13"/>
    <w:rsid w:val="001C747D"/>
    <w:rsid w:val="001D28CB"/>
    <w:rsid w:val="001D30B1"/>
    <w:rsid w:val="001E5B93"/>
    <w:rsid w:val="00200E22"/>
    <w:rsid w:val="00206830"/>
    <w:rsid w:val="0023199E"/>
    <w:rsid w:val="00232704"/>
    <w:rsid w:val="00295685"/>
    <w:rsid w:val="002A7792"/>
    <w:rsid w:val="002B676C"/>
    <w:rsid w:val="002E0BC6"/>
    <w:rsid w:val="002E4BC3"/>
    <w:rsid w:val="0030161F"/>
    <w:rsid w:val="00303D21"/>
    <w:rsid w:val="003100F0"/>
    <w:rsid w:val="0032468E"/>
    <w:rsid w:val="00335DD5"/>
    <w:rsid w:val="00337C4F"/>
    <w:rsid w:val="003421F4"/>
    <w:rsid w:val="0038112B"/>
    <w:rsid w:val="00394A76"/>
    <w:rsid w:val="0039543D"/>
    <w:rsid w:val="003A3931"/>
    <w:rsid w:val="003A5B49"/>
    <w:rsid w:val="003A5ED2"/>
    <w:rsid w:val="003B7A27"/>
    <w:rsid w:val="003C3A1C"/>
    <w:rsid w:val="003D0EA7"/>
    <w:rsid w:val="003D46E8"/>
    <w:rsid w:val="003E1F6A"/>
    <w:rsid w:val="003F0048"/>
    <w:rsid w:val="003F14FA"/>
    <w:rsid w:val="003F6FC5"/>
    <w:rsid w:val="003F7839"/>
    <w:rsid w:val="00400613"/>
    <w:rsid w:val="00400A5C"/>
    <w:rsid w:val="00411428"/>
    <w:rsid w:val="00444590"/>
    <w:rsid w:val="00482B6C"/>
    <w:rsid w:val="004B3476"/>
    <w:rsid w:val="004B3AC0"/>
    <w:rsid w:val="004D26C7"/>
    <w:rsid w:val="004D7509"/>
    <w:rsid w:val="00504E48"/>
    <w:rsid w:val="005229C8"/>
    <w:rsid w:val="0053240D"/>
    <w:rsid w:val="00532E31"/>
    <w:rsid w:val="00534904"/>
    <w:rsid w:val="00543805"/>
    <w:rsid w:val="00560054"/>
    <w:rsid w:val="00575E45"/>
    <w:rsid w:val="00581029"/>
    <w:rsid w:val="005814F5"/>
    <w:rsid w:val="00585882"/>
    <w:rsid w:val="005901F7"/>
    <w:rsid w:val="005902A1"/>
    <w:rsid w:val="005907E2"/>
    <w:rsid w:val="00590C6D"/>
    <w:rsid w:val="0059396F"/>
    <w:rsid w:val="005A15B4"/>
    <w:rsid w:val="005D487D"/>
    <w:rsid w:val="005D689F"/>
    <w:rsid w:val="005E169C"/>
    <w:rsid w:val="005F1740"/>
    <w:rsid w:val="005F5D99"/>
    <w:rsid w:val="005F6EDC"/>
    <w:rsid w:val="00602664"/>
    <w:rsid w:val="00606513"/>
    <w:rsid w:val="006263AE"/>
    <w:rsid w:val="0064163B"/>
    <w:rsid w:val="00660CB1"/>
    <w:rsid w:val="006629FD"/>
    <w:rsid w:val="00682A4C"/>
    <w:rsid w:val="006A064A"/>
    <w:rsid w:val="006A1769"/>
    <w:rsid w:val="006B0A33"/>
    <w:rsid w:val="006D34BA"/>
    <w:rsid w:val="006F2F3C"/>
    <w:rsid w:val="00706DAF"/>
    <w:rsid w:val="00712CB4"/>
    <w:rsid w:val="00723292"/>
    <w:rsid w:val="007501E9"/>
    <w:rsid w:val="00751EC6"/>
    <w:rsid w:val="00757190"/>
    <w:rsid w:val="0078140E"/>
    <w:rsid w:val="00791FDE"/>
    <w:rsid w:val="007A187E"/>
    <w:rsid w:val="007D26A5"/>
    <w:rsid w:val="007F1547"/>
    <w:rsid w:val="007F3800"/>
    <w:rsid w:val="00843EB7"/>
    <w:rsid w:val="00854560"/>
    <w:rsid w:val="0087005F"/>
    <w:rsid w:val="00874D7E"/>
    <w:rsid w:val="00881508"/>
    <w:rsid w:val="00892132"/>
    <w:rsid w:val="008929AA"/>
    <w:rsid w:val="008B5BEC"/>
    <w:rsid w:val="008E2FFF"/>
    <w:rsid w:val="008E3D18"/>
    <w:rsid w:val="008E79E5"/>
    <w:rsid w:val="00930A90"/>
    <w:rsid w:val="00960C85"/>
    <w:rsid w:val="0098090D"/>
    <w:rsid w:val="009854AF"/>
    <w:rsid w:val="00994F07"/>
    <w:rsid w:val="00995A09"/>
    <w:rsid w:val="009968D4"/>
    <w:rsid w:val="009B4DF4"/>
    <w:rsid w:val="009C0CEE"/>
    <w:rsid w:val="009C3B1E"/>
    <w:rsid w:val="009C65B5"/>
    <w:rsid w:val="009C6A6C"/>
    <w:rsid w:val="009C758D"/>
    <w:rsid w:val="009D615C"/>
    <w:rsid w:val="009E44F5"/>
    <w:rsid w:val="009E5A46"/>
    <w:rsid w:val="009F03C9"/>
    <w:rsid w:val="009F200A"/>
    <w:rsid w:val="009F6CE4"/>
    <w:rsid w:val="00A2580E"/>
    <w:rsid w:val="00A41E61"/>
    <w:rsid w:val="00A63DD9"/>
    <w:rsid w:val="00A662D7"/>
    <w:rsid w:val="00A94625"/>
    <w:rsid w:val="00A97865"/>
    <w:rsid w:val="00AB1126"/>
    <w:rsid w:val="00AC3E69"/>
    <w:rsid w:val="00AD0B1B"/>
    <w:rsid w:val="00AD7409"/>
    <w:rsid w:val="00AF3D86"/>
    <w:rsid w:val="00B01FA0"/>
    <w:rsid w:val="00B03F4B"/>
    <w:rsid w:val="00B0756D"/>
    <w:rsid w:val="00B23B7A"/>
    <w:rsid w:val="00B25DF2"/>
    <w:rsid w:val="00B26AC3"/>
    <w:rsid w:val="00B31AEF"/>
    <w:rsid w:val="00B436DB"/>
    <w:rsid w:val="00B5508B"/>
    <w:rsid w:val="00B94C28"/>
    <w:rsid w:val="00BC1EB8"/>
    <w:rsid w:val="00BD72AC"/>
    <w:rsid w:val="00BD7458"/>
    <w:rsid w:val="00BE253F"/>
    <w:rsid w:val="00BF5B69"/>
    <w:rsid w:val="00C02B21"/>
    <w:rsid w:val="00C10274"/>
    <w:rsid w:val="00C12305"/>
    <w:rsid w:val="00C338E6"/>
    <w:rsid w:val="00C40AA0"/>
    <w:rsid w:val="00C72786"/>
    <w:rsid w:val="00C8535E"/>
    <w:rsid w:val="00CA0F82"/>
    <w:rsid w:val="00CB3DFD"/>
    <w:rsid w:val="00CC09FD"/>
    <w:rsid w:val="00CE2C3E"/>
    <w:rsid w:val="00CF2DDA"/>
    <w:rsid w:val="00CF670A"/>
    <w:rsid w:val="00D033AB"/>
    <w:rsid w:val="00D25199"/>
    <w:rsid w:val="00D354B5"/>
    <w:rsid w:val="00D41E1A"/>
    <w:rsid w:val="00D67C27"/>
    <w:rsid w:val="00D81953"/>
    <w:rsid w:val="00D83BB3"/>
    <w:rsid w:val="00D924F3"/>
    <w:rsid w:val="00DB1BB3"/>
    <w:rsid w:val="00DB2069"/>
    <w:rsid w:val="00DD2FA9"/>
    <w:rsid w:val="00DE577B"/>
    <w:rsid w:val="00DF2E77"/>
    <w:rsid w:val="00E05F53"/>
    <w:rsid w:val="00E70C97"/>
    <w:rsid w:val="00E8235C"/>
    <w:rsid w:val="00E94B90"/>
    <w:rsid w:val="00E968CB"/>
    <w:rsid w:val="00E96E5D"/>
    <w:rsid w:val="00EA1F73"/>
    <w:rsid w:val="00EA2A59"/>
    <w:rsid w:val="00EB2993"/>
    <w:rsid w:val="00EB7400"/>
    <w:rsid w:val="00EC5707"/>
    <w:rsid w:val="00ED1777"/>
    <w:rsid w:val="00ED70A3"/>
    <w:rsid w:val="00EE590D"/>
    <w:rsid w:val="00F03EB2"/>
    <w:rsid w:val="00F05424"/>
    <w:rsid w:val="00F10FD4"/>
    <w:rsid w:val="00F16B05"/>
    <w:rsid w:val="00F22BFF"/>
    <w:rsid w:val="00F2486C"/>
    <w:rsid w:val="00F273A1"/>
    <w:rsid w:val="00F45BE4"/>
    <w:rsid w:val="00F5448A"/>
    <w:rsid w:val="00F84E01"/>
    <w:rsid w:val="00F8665D"/>
    <w:rsid w:val="00F90BCF"/>
    <w:rsid w:val="00FB2A26"/>
    <w:rsid w:val="00FC1BA0"/>
    <w:rsid w:val="00FC6E2E"/>
    <w:rsid w:val="00FD0189"/>
    <w:rsid w:val="00FE0B78"/>
    <w:rsid w:val="00FE2FE8"/>
    <w:rsid w:val="00FF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216112"/>
  <w15:docId w15:val="{185081CC-1285-452F-8FDE-5661C50E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5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65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06513"/>
  </w:style>
  <w:style w:type="paragraph" w:styleId="a6">
    <w:name w:val="footer"/>
    <w:basedOn w:val="a"/>
    <w:link w:val="a7"/>
    <w:uiPriority w:val="99"/>
    <w:unhideWhenUsed/>
    <w:rsid w:val="006065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06513"/>
  </w:style>
  <w:style w:type="character" w:styleId="a8">
    <w:name w:val="Placeholder Text"/>
    <w:basedOn w:val="a0"/>
    <w:uiPriority w:val="99"/>
    <w:semiHidden/>
    <w:rsid w:val="00DE577B"/>
    <w:rPr>
      <w:color w:val="808080"/>
    </w:rPr>
  </w:style>
  <w:style w:type="character" w:styleId="a9">
    <w:name w:val="annotation reference"/>
    <w:basedOn w:val="a0"/>
    <w:uiPriority w:val="99"/>
    <w:semiHidden/>
    <w:unhideWhenUsed/>
    <w:rsid w:val="00232704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32704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232704"/>
  </w:style>
  <w:style w:type="paragraph" w:styleId="ac">
    <w:name w:val="Balloon Text"/>
    <w:basedOn w:val="a"/>
    <w:link w:val="ad"/>
    <w:uiPriority w:val="99"/>
    <w:semiHidden/>
    <w:unhideWhenUsed/>
    <w:rsid w:val="002327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32704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444590"/>
    <w:rPr>
      <w:b/>
      <w:bCs/>
    </w:rPr>
  </w:style>
  <w:style w:type="character" w:customStyle="1" w:styleId="af">
    <w:name w:val="コメント内容 (文字)"/>
    <w:basedOn w:val="ab"/>
    <w:link w:val="ae"/>
    <w:uiPriority w:val="99"/>
    <w:semiHidden/>
    <w:rsid w:val="00444590"/>
    <w:rPr>
      <w:b/>
      <w:bCs/>
    </w:rPr>
  </w:style>
  <w:style w:type="paragraph" w:styleId="af0">
    <w:name w:val="Revision"/>
    <w:hidden/>
    <w:uiPriority w:val="99"/>
    <w:semiHidden/>
    <w:rsid w:val="00593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84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FBF7F-DD7D-43F7-8DC2-37333BB7A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iki</dc:creator>
  <cp:keywords/>
  <dc:description/>
  <cp:lastModifiedBy>入山 大希</cp:lastModifiedBy>
  <cp:revision>4</cp:revision>
  <cp:lastPrinted>2018-12-20T11:22:00Z</cp:lastPrinted>
  <dcterms:created xsi:type="dcterms:W3CDTF">2019-09-04T04:39:00Z</dcterms:created>
  <dcterms:modified xsi:type="dcterms:W3CDTF">2019-09-04T10:31:00Z</dcterms:modified>
</cp:coreProperties>
</file>